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AE4FD1">
      <w:pPr>
        <w:autoSpaceDE w:val="0"/>
        <w:autoSpaceDN w:val="0"/>
        <w:adjustRightInd w:val="0"/>
        <w:rPr>
          <w:rFonts w:ascii="Times-Roman" w:hAnsi="Times-Roman"/>
          <w:b/>
          <w:color w:val="000000"/>
          <w:szCs w:val="21"/>
        </w:rPr>
      </w:pPr>
      <w:r>
        <w:rPr>
          <w:rFonts w:hint="eastAsia" w:ascii="Times-Roman" w:hAnsi="Times-Roman"/>
          <w:b/>
          <w:color w:val="000000"/>
          <w:szCs w:val="21"/>
          <w:lang w:val="en-US" w:eastAsia="zh-CN"/>
        </w:rPr>
        <w:t>Appendix</w:t>
      </w:r>
      <w:r>
        <w:rPr>
          <w:rFonts w:ascii="Times-Roman" w:hAnsi="Times-Roman"/>
          <w:b/>
          <w:color w:val="000000"/>
          <w:szCs w:val="21"/>
        </w:rPr>
        <w:t xml:space="preserve"> </w:t>
      </w:r>
      <w:r>
        <w:rPr>
          <w:rFonts w:hint="eastAsia" w:ascii="Times-Roman" w:hAnsi="Times-Roman"/>
          <w:b/>
          <w:color w:val="000000"/>
          <w:szCs w:val="21"/>
          <w:lang w:val="en-US" w:eastAsia="zh-CN"/>
        </w:rPr>
        <w:t>2</w:t>
      </w:r>
      <w:r>
        <w:rPr>
          <w:rFonts w:ascii="Times-Roman" w:hAnsi="Times-Roman"/>
          <w:b/>
          <w:color w:val="000000"/>
          <w:szCs w:val="21"/>
        </w:rPr>
        <w:t xml:space="preserve"> </w:t>
      </w:r>
    </w:p>
    <w:p w14:paraId="51E4F7F9">
      <w:pPr>
        <w:autoSpaceDE w:val="0"/>
        <w:autoSpaceDN w:val="0"/>
        <w:adjustRightInd w:val="0"/>
        <w:rPr>
          <w:rFonts w:ascii="Times-Roman" w:hAnsi="Times-Roman"/>
          <w:color w:val="000000"/>
          <w:szCs w:val="21"/>
        </w:rPr>
      </w:pPr>
      <w:r>
        <w:rPr>
          <w:rFonts w:ascii="Times-Roman" w:hAnsi="Times-Roman"/>
          <w:color w:val="000000"/>
          <w:szCs w:val="21"/>
        </w:rPr>
        <w:t>Bootstrap test for indirect effect of condition model.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736"/>
        <w:gridCol w:w="621"/>
        <w:gridCol w:w="621"/>
        <w:gridCol w:w="683"/>
        <w:gridCol w:w="841"/>
        <w:gridCol w:w="858"/>
        <w:gridCol w:w="621"/>
        <w:gridCol w:w="683"/>
        <w:gridCol w:w="841"/>
        <w:gridCol w:w="858"/>
      </w:tblGrid>
      <w:tr w14:paraId="668C3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 w14:paraId="0BD38E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B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 w14:paraId="4DFD67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 w14:paraId="0D6778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57C11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t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3B374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t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：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14:paraId="250E8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B29A2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753B1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0D03A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F651C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ffec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510E1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3A844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LL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94FD1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UL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6196B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ffec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84FC5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7638E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LL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16A46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ULCI</w:t>
            </w:r>
          </w:p>
        </w:tc>
      </w:tr>
      <w:tr w14:paraId="35AD7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8D37A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RB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 w14:paraId="2406E5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7A565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.356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F33C8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0AFF56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96556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41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FB1FC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A2F9C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F92CB1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D85F1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69CBA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</w:tr>
      <w:tr w14:paraId="00C437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59FE9F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182835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4B3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09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970BE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136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497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983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22D4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362A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32C3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30C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</w:tr>
      <w:tr w14:paraId="564C1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028EA2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350EC6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D5BF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8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346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DFE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C9128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D90AD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80CB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098D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94FD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0AA2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</w:tr>
      <w:tr w14:paraId="3BD30F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3F8C49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03E71B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1A99D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.3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DB8F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D6AA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0F50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F543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88C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9FF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AEA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EA8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</w:tr>
      <w:tr w14:paraId="6D33A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2AFF8F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92BB3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C9A07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094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C128D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ECBA2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52990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695FB4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2D521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572A4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A2493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82C79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</w:tr>
      <w:tr w14:paraId="383F0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70B566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A1CD3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EEA3C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832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B2D33F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02F4A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13B54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C204A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DC7AA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FF32E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F5106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26783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</w:tr>
      <w:tr w14:paraId="1BD51B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55D55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B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48AA2C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36C65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.356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080B1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424AA2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DA13D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DC3A6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5D7CA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279D1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656E0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DFFDD2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</w:tr>
      <w:tr w14:paraId="16D139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599D5A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4AE15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8C08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09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E082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C95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107F0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60A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F84F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3D67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11C8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70CF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</w:tr>
      <w:tr w14:paraId="280077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73A5F4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0975B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0A55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8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F2CD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350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312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AFA3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CF5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0940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AC60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8C87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</w:tr>
      <w:tr w14:paraId="648EE7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34FCAD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5C8A6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9335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.3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8793F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45B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7CBE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393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3B20E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A25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2F27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58A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14:paraId="269C72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595B8D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86282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116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09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D48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0690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D815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CC288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BFA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019B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7DD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26A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</w:tr>
      <w:tr w14:paraId="28B230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 w14:paraId="5AE3A4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A177B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72A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8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29DF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5EE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83CE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8B68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36CF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4D9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0F1C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D1FB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1 </w:t>
            </w:r>
          </w:p>
        </w:tc>
      </w:tr>
    </w:tbl>
    <w:p w14:paraId="673168F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RiYmY5YjljOTdhZWEzYTZjYzhlYTI5MWU4Y2YzNDYifQ=="/>
  </w:docVars>
  <w:rsids>
    <w:rsidRoot w:val="00000000"/>
    <w:rsid w:val="6E98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6:55:10Z</dcterms:created>
  <dc:creator>Administrator</dc:creator>
  <cp:lastModifiedBy>华亦菲</cp:lastModifiedBy>
  <dcterms:modified xsi:type="dcterms:W3CDTF">2025-04-11T06:5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7A27C17F369443FA802A748BE79D1C0_12</vt:lpwstr>
  </property>
</Properties>
</file>